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B6E" w:rsidRPr="00EA02E2" w:rsidRDefault="00414B6E" w:rsidP="00EA02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02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1843"/>
        <w:gridCol w:w="1701"/>
        <w:gridCol w:w="1307"/>
      </w:tblGrid>
      <w:tr w:rsidR="002C13F2" w:rsidRPr="00EA02E2" w:rsidTr="00EA02E2">
        <w:tc>
          <w:tcPr>
            <w:tcW w:w="1809" w:type="dxa"/>
          </w:tcPr>
          <w:p w:rsidR="002C13F2" w:rsidRPr="00EA02E2" w:rsidRDefault="002C13F2" w:rsidP="00EA02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2C13F2" w:rsidRPr="00EA02E2" w:rsidRDefault="002C13F2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gridSpan w:val="2"/>
          </w:tcPr>
          <w:p w:rsidR="002C13F2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mptom to contact time</w:t>
            </w:r>
          </w:p>
        </w:tc>
        <w:tc>
          <w:tcPr>
            <w:tcW w:w="1307" w:type="dxa"/>
          </w:tcPr>
          <w:p w:rsidR="002C13F2" w:rsidRPr="00EA02E2" w:rsidRDefault="002C13F2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&lt;</w:t>
            </w: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hours</w:t>
            </w:r>
          </w:p>
        </w:tc>
        <w:tc>
          <w:tcPr>
            <w:tcW w:w="1701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2 hours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FMC</w:t>
            </w:r>
          </w:p>
        </w:tc>
        <w:tc>
          <w:tcPr>
            <w:tcW w:w="2552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S</w:t>
            </w:r>
          </w:p>
        </w:tc>
        <w:tc>
          <w:tcPr>
            <w:tcW w:w="1843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%</w:t>
            </w:r>
          </w:p>
        </w:tc>
        <w:tc>
          <w:tcPr>
            <w:tcW w:w="1701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6%</w:t>
            </w:r>
          </w:p>
        </w:tc>
        <w:tc>
          <w:tcPr>
            <w:tcW w:w="1307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EC5C39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414B6E"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-</w:t>
            </w: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.</w:t>
            </w:r>
          </w:p>
        </w:tc>
        <w:tc>
          <w:tcPr>
            <w:tcW w:w="1843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%</w:t>
            </w:r>
          </w:p>
        </w:tc>
        <w:tc>
          <w:tcPr>
            <w:tcW w:w="1701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%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EC5C39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.</w:t>
            </w:r>
          </w:p>
        </w:tc>
        <w:tc>
          <w:tcPr>
            <w:tcW w:w="1843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%</w:t>
            </w:r>
          </w:p>
        </w:tc>
        <w:tc>
          <w:tcPr>
            <w:tcW w:w="1701" w:type="dxa"/>
          </w:tcPr>
          <w:p w:rsidR="00414B6E" w:rsidRPr="00EA02E2" w:rsidRDefault="002C13F2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%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2B time</w:t>
            </w:r>
          </w:p>
        </w:tc>
        <w:tc>
          <w:tcPr>
            <w:tcW w:w="2552" w:type="dxa"/>
          </w:tcPr>
          <w:p w:rsidR="00414B6E" w:rsidRPr="00EA02E2" w:rsidRDefault="00EC5C39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</w:t>
            </w:r>
          </w:p>
        </w:tc>
        <w:tc>
          <w:tcPr>
            <w:tcW w:w="1843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68;112)</w:t>
            </w:r>
          </w:p>
        </w:tc>
        <w:tc>
          <w:tcPr>
            <w:tcW w:w="1701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70; 120)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EMS</w:t>
            </w:r>
          </w:p>
        </w:tc>
        <w:tc>
          <w:tcPr>
            <w:tcW w:w="1843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1; 112)</w:t>
            </w:r>
          </w:p>
        </w:tc>
        <w:tc>
          <w:tcPr>
            <w:tcW w:w="1701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73; 117)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 </w:t>
            </w:r>
            <w:r w:rsidR="00EC5C39"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PCI capable hospitals</w:t>
            </w:r>
          </w:p>
        </w:tc>
        <w:tc>
          <w:tcPr>
            <w:tcW w:w="1843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83; 142)</w:t>
            </w:r>
          </w:p>
        </w:tc>
        <w:tc>
          <w:tcPr>
            <w:tcW w:w="1701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85; 153)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414B6E" w:rsidRPr="00EA02E2" w:rsidTr="00EA02E2">
        <w:tc>
          <w:tcPr>
            <w:tcW w:w="1809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414B6E" w:rsidRPr="00EA02E2" w:rsidRDefault="00414B6E" w:rsidP="00EA02E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 </w:t>
            </w:r>
            <w:r w:rsidR="00EC5C39" w:rsidRPr="00EA02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I capable hospitals</w:t>
            </w:r>
          </w:p>
        </w:tc>
        <w:tc>
          <w:tcPr>
            <w:tcW w:w="1843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6; 80)</w:t>
            </w:r>
          </w:p>
        </w:tc>
        <w:tc>
          <w:tcPr>
            <w:tcW w:w="1701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49; 100)</w:t>
            </w:r>
          </w:p>
        </w:tc>
        <w:tc>
          <w:tcPr>
            <w:tcW w:w="1307" w:type="dxa"/>
          </w:tcPr>
          <w:p w:rsidR="00414B6E" w:rsidRPr="00EA02E2" w:rsidRDefault="00414B6E" w:rsidP="00EA02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0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</w:tbl>
    <w:p w:rsidR="00414B6E" w:rsidRPr="00EA02E2" w:rsidRDefault="00853C61" w:rsidP="00EA02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MC: first medical contact, EMS: emergency medical system, PCI: percutaneous coronary intervention, C2B: contact to balloon, m</w:t>
      </w:r>
      <w:r w:rsidRPr="00545455">
        <w:rPr>
          <w:rFonts w:ascii="Times New Roman" w:hAnsi="Times New Roman" w:cs="Times New Roman"/>
          <w:sz w:val="24"/>
          <w:szCs w:val="24"/>
          <w:lang w:val="en-US"/>
        </w:rPr>
        <w:t>edian and quarti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14B6E" w:rsidRPr="00EA02E2">
        <w:rPr>
          <w:rFonts w:ascii="Times New Roman" w:hAnsi="Times New Roman" w:cs="Times New Roman"/>
          <w:sz w:val="24"/>
          <w:szCs w:val="24"/>
          <w:lang w:val="en-US"/>
        </w:rPr>
        <w:t>edian and quartiles</w:t>
      </w:r>
    </w:p>
    <w:sectPr w:rsidR="00414B6E" w:rsidRPr="00EA02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3D"/>
    <w:rsid w:val="00051348"/>
    <w:rsid w:val="0019088E"/>
    <w:rsid w:val="001D33FA"/>
    <w:rsid w:val="001D47DE"/>
    <w:rsid w:val="002C13F2"/>
    <w:rsid w:val="00414B62"/>
    <w:rsid w:val="00414B6E"/>
    <w:rsid w:val="00467A74"/>
    <w:rsid w:val="0049125E"/>
    <w:rsid w:val="00662C7B"/>
    <w:rsid w:val="006866E2"/>
    <w:rsid w:val="006B0994"/>
    <w:rsid w:val="00853C61"/>
    <w:rsid w:val="008F033D"/>
    <w:rsid w:val="00C64468"/>
    <w:rsid w:val="00C87680"/>
    <w:rsid w:val="00EA02E2"/>
    <w:rsid w:val="00EC5C39"/>
    <w:rsid w:val="00ED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3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B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ister</dc:creator>
  <cp:lastModifiedBy>Pfister</cp:lastModifiedBy>
  <cp:revision>5</cp:revision>
  <dcterms:created xsi:type="dcterms:W3CDTF">2016-04-17T13:24:00Z</dcterms:created>
  <dcterms:modified xsi:type="dcterms:W3CDTF">2016-04-17T13:29:00Z</dcterms:modified>
</cp:coreProperties>
</file>